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760FBE" w14:textId="77777777" w:rsidR="00FD6736" w:rsidRPr="00FD6736" w:rsidRDefault="00FD6736" w:rsidP="00FD6736">
      <w:pPr>
        <w:outlineLvl w:val="0"/>
        <w:rPr>
          <w:color w:val="000000" w:themeColor="text1"/>
        </w:rPr>
      </w:pPr>
      <w:bookmarkStart w:id="0" w:name="_GoBack"/>
      <w:r w:rsidRPr="00FD6736">
        <w:rPr>
          <w:rFonts w:hint="eastAsia"/>
          <w:color w:val="000000" w:themeColor="text1"/>
        </w:rPr>
        <w:t xml:space="preserve">Additional file 7: </w:t>
      </w:r>
      <w:r w:rsidRPr="00FD6736">
        <w:rPr>
          <w:rFonts w:hint="eastAsia"/>
          <w:color w:val="000000" w:themeColor="text1"/>
        </w:rPr>
        <w:t xml:space="preserve">Table 6 </w:t>
      </w:r>
      <w:r w:rsidRPr="00FD6736">
        <w:rPr>
          <w:color w:val="000000" w:themeColor="text1"/>
        </w:rPr>
        <w:t xml:space="preserve">Hazard ratios (95%CIs) of the studied outcomes with </w:t>
      </w:r>
      <w:r w:rsidRPr="00FD6736">
        <w:rPr>
          <w:rFonts w:hint="eastAsia"/>
          <w:color w:val="000000" w:themeColor="text1"/>
        </w:rPr>
        <w:t xml:space="preserve">quartiles of </w:t>
      </w:r>
      <w:r w:rsidRPr="00FD6736">
        <w:rPr>
          <w:color w:val="000000" w:themeColor="text1"/>
        </w:rPr>
        <w:t>FEV1</w:t>
      </w:r>
      <w:r w:rsidRPr="00FD6736">
        <w:rPr>
          <w:rFonts w:hint="eastAsia"/>
          <w:color w:val="000000" w:themeColor="text1"/>
        </w:rPr>
        <w:t xml:space="preserve"> or FVC</w:t>
      </w:r>
      <w:r w:rsidRPr="00FD6736">
        <w:rPr>
          <w:color w:val="000000" w:themeColor="text1"/>
        </w:rPr>
        <w:t xml:space="preserve"> </w:t>
      </w:r>
      <w:r w:rsidRPr="00FD6736">
        <w:rPr>
          <w:rFonts w:hint="eastAsia"/>
          <w:color w:val="000000" w:themeColor="text1"/>
        </w:rPr>
        <w:t xml:space="preserve">decline </w:t>
      </w:r>
      <w:r w:rsidRPr="00FD6736">
        <w:rPr>
          <w:color w:val="000000" w:themeColor="text1"/>
        </w:rPr>
        <w:t>excluding participants with missing-values on baseline covariates</w:t>
      </w:r>
      <w:r w:rsidRPr="00FD6736">
        <w:rPr>
          <w:rFonts w:hint="eastAsia"/>
          <w:color w:val="000000" w:themeColor="text1"/>
        </w:rPr>
        <w:t xml:space="preserve"> (n=11,067)</w:t>
      </w:r>
      <w:r w:rsidRPr="00FD6736">
        <w:rPr>
          <w:color w:val="000000" w:themeColor="text1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16"/>
        <w:gridCol w:w="1510"/>
        <w:gridCol w:w="1696"/>
        <w:gridCol w:w="1696"/>
        <w:gridCol w:w="1696"/>
        <w:gridCol w:w="1189"/>
      </w:tblGrid>
      <w:tr w:rsidR="00FD6736" w:rsidRPr="00FD6736" w14:paraId="7FDA5811" w14:textId="77777777" w:rsidTr="00863FE7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2E46D3F3" w14:textId="77777777" w:rsidR="00FD6736" w:rsidRPr="00FD6736" w:rsidRDefault="00FD6736" w:rsidP="00863FE7">
            <w:pPr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 w:hint="eastAsia"/>
                <w:color w:val="000000" w:themeColor="text1"/>
              </w:rPr>
              <w:t>Studied</w:t>
            </w:r>
            <w:r w:rsidRPr="00FD6736">
              <w:rPr>
                <w:rFonts w:eastAsia="DengXian"/>
                <w:color w:val="000000" w:themeColor="text1"/>
              </w:rPr>
              <w:t xml:space="preserve"> outcom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DE8A4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M</w:t>
            </w:r>
            <w:r w:rsidRPr="00FD6736">
              <w:rPr>
                <w:rFonts w:eastAsia="DengXian" w:hint="eastAsia"/>
                <w:color w:val="000000" w:themeColor="text1"/>
              </w:rPr>
              <w:t>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2D3D6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 w:hint="eastAsia"/>
                <w:color w:val="000000" w:themeColor="text1"/>
              </w:rPr>
              <w:t>Q</w:t>
            </w:r>
            <w:r w:rsidRPr="00FD6736">
              <w:rPr>
                <w:rFonts w:eastAsia="DengXi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5A71C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 w:hint="eastAsia"/>
                <w:color w:val="000000" w:themeColor="text1"/>
              </w:rPr>
              <w:t>Q</w:t>
            </w:r>
            <w:r w:rsidRPr="00FD6736">
              <w:rPr>
                <w:rFonts w:eastAsia="DengXian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8CC5E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 w:hint="eastAsia"/>
                <w:color w:val="000000" w:themeColor="text1"/>
              </w:rPr>
              <w:t>Q</w:t>
            </w:r>
            <w:r w:rsidRPr="00FD6736">
              <w:rPr>
                <w:rFonts w:eastAsia="DengXian"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4FAE7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 w:hint="eastAsia"/>
                <w:color w:val="000000" w:themeColor="text1"/>
              </w:rPr>
              <w:t>Q</w:t>
            </w:r>
            <w:r w:rsidRPr="00FD6736">
              <w:rPr>
                <w:rFonts w:eastAsia="DengXian"/>
                <w:color w:val="000000" w:themeColor="text1"/>
              </w:rPr>
              <w:t>4</w:t>
            </w:r>
          </w:p>
        </w:tc>
      </w:tr>
      <w:tr w:rsidR="00FD6736" w:rsidRPr="00FD6736" w14:paraId="79A0871C" w14:textId="77777777" w:rsidTr="00863FE7">
        <w:trPr>
          <w:trHeight w:val="35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717072" w14:textId="77777777" w:rsidR="00FD6736" w:rsidRPr="00FD6736" w:rsidRDefault="00FD6736" w:rsidP="00863FE7">
            <w:pPr>
              <w:rPr>
                <w:rFonts w:eastAsia="DengXian"/>
                <w:b/>
                <w:i/>
                <w:color w:val="000000" w:themeColor="text1"/>
              </w:rPr>
            </w:pPr>
            <w:r w:rsidRPr="00FD6736">
              <w:rPr>
                <w:rFonts w:eastAsia="DengXian" w:hint="eastAsia"/>
                <w:b/>
                <w:i/>
                <w:color w:val="000000" w:themeColor="text1"/>
              </w:rPr>
              <w:t>FEV1 dec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F3B162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E8F310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C18D64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5A3AB3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8ACB28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FD6736" w:rsidRPr="00FD6736" w14:paraId="716F97CA" w14:textId="77777777" w:rsidTr="00863FE7">
        <w:trPr>
          <w:trHeight w:val="357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2540" w14:textId="77777777" w:rsidR="00FD6736" w:rsidRPr="00FD6736" w:rsidRDefault="00FD6736" w:rsidP="00863FE7">
            <w:pPr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Cardiovascular event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C744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Non-adjust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4C54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1.95(1.74,2.1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F713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2.42(2.16,2.7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7576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1.67(1.48,1.8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F661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Reference</w:t>
            </w:r>
          </w:p>
        </w:tc>
      </w:tr>
      <w:tr w:rsidR="00FD6736" w:rsidRPr="00FD6736" w14:paraId="046E8B99" w14:textId="77777777" w:rsidTr="00863FE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1532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FFE7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E123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1.40(1.21,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D999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1.26(1.10,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BEBC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1.06(0.91,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31AC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Reference</w:t>
            </w:r>
          </w:p>
        </w:tc>
      </w:tr>
      <w:tr w:rsidR="00FD6736" w:rsidRPr="00FD6736" w14:paraId="33F8A726" w14:textId="77777777" w:rsidTr="00863FE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2694" w14:textId="77777777" w:rsidR="00FD6736" w:rsidRPr="00FD6736" w:rsidRDefault="00FD6736" w:rsidP="00863FE7">
            <w:pPr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 w:hint="eastAsia"/>
                <w:color w:val="000000" w:themeColor="text1"/>
              </w:rPr>
              <w:t>Coronary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C5E0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Non-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C823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2.05(1.72,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D589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2.05(1.71,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B50C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1.67(1.39,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63C2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Reference</w:t>
            </w:r>
          </w:p>
        </w:tc>
      </w:tr>
      <w:tr w:rsidR="00FD6736" w:rsidRPr="00FD6736" w14:paraId="678796D5" w14:textId="77777777" w:rsidTr="00863FE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33F2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BCA8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4888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1.34(1.08,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5888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1.05(0.85,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2C0E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0.97(0.78,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D5FA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Reference</w:t>
            </w:r>
          </w:p>
        </w:tc>
      </w:tr>
      <w:tr w:rsidR="00FD6736" w:rsidRPr="00FD6736" w14:paraId="2C11B535" w14:textId="77777777" w:rsidTr="00863FE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605D" w14:textId="77777777" w:rsidR="00FD6736" w:rsidRPr="00FD6736" w:rsidRDefault="00FD6736" w:rsidP="00863FE7">
            <w:pPr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Chronic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BAB5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Non-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9350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2.02(1.72,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2AB8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2.53(2.17,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B9B2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1.98(1.69,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CE3C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Reference</w:t>
            </w:r>
          </w:p>
        </w:tc>
      </w:tr>
      <w:tr w:rsidR="00FD6736" w:rsidRPr="00FD6736" w14:paraId="75A7F202" w14:textId="77777777" w:rsidTr="00863FE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6AD3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FFD0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9C44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1.54(1.26,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9E0B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1.38(1.14,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CE76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1.31(1.08,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3CC3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Reference</w:t>
            </w:r>
          </w:p>
        </w:tc>
      </w:tr>
      <w:tr w:rsidR="00FD6736" w:rsidRPr="00FD6736" w14:paraId="6CB46CE6" w14:textId="77777777" w:rsidTr="00863FE7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2997" w14:textId="77777777" w:rsidR="00FD6736" w:rsidRPr="00FD6736" w:rsidRDefault="00FD6736" w:rsidP="00863FE7">
            <w:pPr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713A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Non-adjust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A313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1.94(1.60,2.3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E40C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2.49(2.06,3.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7987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1.65(1.35,2.0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E95D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Reference</w:t>
            </w:r>
          </w:p>
        </w:tc>
      </w:tr>
      <w:tr w:rsidR="00FD6736" w:rsidRPr="00FD6736" w14:paraId="6CDE5A34" w14:textId="77777777" w:rsidTr="00863FE7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A4C5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0517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Adjust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0FEF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1.68(1.31,2.1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0FB9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1.35(1.05,1.7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2C7C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1.11(0.86,1.4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69B0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Reference</w:t>
            </w:r>
          </w:p>
        </w:tc>
      </w:tr>
      <w:tr w:rsidR="00FD6736" w:rsidRPr="00FD6736" w14:paraId="0F976B55" w14:textId="77777777" w:rsidTr="00863FE7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3771DB" w14:textId="77777777" w:rsidR="00FD6736" w:rsidRPr="00FD6736" w:rsidRDefault="00FD6736" w:rsidP="00863FE7">
            <w:pPr>
              <w:rPr>
                <w:rFonts w:eastAsia="DengXian"/>
                <w:b/>
                <w:i/>
                <w:color w:val="000000" w:themeColor="text1"/>
              </w:rPr>
            </w:pPr>
            <w:r w:rsidRPr="00FD6736">
              <w:rPr>
                <w:rFonts w:eastAsia="DengXian" w:hint="eastAsia"/>
                <w:b/>
                <w:i/>
                <w:color w:val="000000" w:themeColor="text1"/>
              </w:rPr>
              <w:t>FVC declin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17A6DD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6950FD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54D88C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043626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9E079F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FD6736" w:rsidRPr="00FD6736" w14:paraId="4343A4FB" w14:textId="77777777" w:rsidTr="00863FE7">
        <w:trPr>
          <w:trHeight w:val="3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4610" w14:textId="77777777" w:rsidR="00FD6736" w:rsidRPr="00FD6736" w:rsidRDefault="00FD6736" w:rsidP="00863FE7">
            <w:pPr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Cardiovascular event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B7C5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Non-adjust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BFE1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2.72(2.43,3.0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073D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2.21(1.97,2.4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633C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1.47(1.31,1.6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D7DB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Reference</w:t>
            </w:r>
          </w:p>
        </w:tc>
      </w:tr>
      <w:tr w:rsidR="00FD6736" w:rsidRPr="00FD6736" w14:paraId="0C69AA13" w14:textId="77777777" w:rsidTr="00863FE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0269" w14:textId="77777777" w:rsidR="00FD6736" w:rsidRPr="00FD6736" w:rsidRDefault="00FD6736" w:rsidP="00863FE7">
            <w:pPr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25BA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1129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1.31(1.13,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1B66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1.16(1.00,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F92A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1.07(0.92,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8352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Reference</w:t>
            </w:r>
          </w:p>
        </w:tc>
      </w:tr>
      <w:tr w:rsidR="00FD6736" w:rsidRPr="00FD6736" w14:paraId="4C2BE39B" w14:textId="77777777" w:rsidTr="00863FE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40BE" w14:textId="77777777" w:rsidR="00FD6736" w:rsidRPr="00FD6736" w:rsidRDefault="00FD6736" w:rsidP="00863FE7">
            <w:pPr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 w:hint="eastAsia"/>
                <w:color w:val="000000" w:themeColor="text1"/>
              </w:rPr>
              <w:t>Coronary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8872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Non-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6BEF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2.89(2.41,3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8697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2.42(2.01,2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35BC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1.74(1.44,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2FD5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Reference</w:t>
            </w:r>
          </w:p>
        </w:tc>
      </w:tr>
      <w:tr w:rsidR="00FD6736" w:rsidRPr="00FD6736" w14:paraId="4690DE50" w14:textId="77777777" w:rsidTr="00863FE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9A5C" w14:textId="77777777" w:rsidR="00FD6736" w:rsidRPr="00FD6736" w:rsidRDefault="00FD6736" w:rsidP="00863FE7">
            <w:pPr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8839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D383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1.57(1.24,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3C81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1.42(1.12,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FAA1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1.31(1.03,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BD31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Reference</w:t>
            </w:r>
          </w:p>
        </w:tc>
      </w:tr>
      <w:tr w:rsidR="00FD6736" w:rsidRPr="00FD6736" w14:paraId="4B4AD217" w14:textId="77777777" w:rsidTr="00863FE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70EA" w14:textId="77777777" w:rsidR="00FD6736" w:rsidRPr="00FD6736" w:rsidRDefault="00FD6736" w:rsidP="00863FE7">
            <w:pPr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Chronic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9049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Non-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FABD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3.22(2.77,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03AB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2.45(2.10,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9D40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1.43(1.21,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69D5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Reference</w:t>
            </w:r>
          </w:p>
        </w:tc>
      </w:tr>
      <w:tr w:rsidR="00FD6736" w:rsidRPr="00FD6736" w14:paraId="4FA52AD6" w14:textId="77777777" w:rsidTr="00863FE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A1A9" w14:textId="77777777" w:rsidR="00FD6736" w:rsidRPr="00FD6736" w:rsidRDefault="00FD6736" w:rsidP="00863FE7">
            <w:pPr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9A0C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AD67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1.24(1.01,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299B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1.07(0.87,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C2F9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0.90(0.73,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B5FA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Reference</w:t>
            </w:r>
          </w:p>
        </w:tc>
      </w:tr>
      <w:tr w:rsidR="00FD6736" w:rsidRPr="00FD6736" w14:paraId="3D00BD6F" w14:textId="77777777" w:rsidTr="00863FE7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269E" w14:textId="77777777" w:rsidR="00FD6736" w:rsidRPr="00FD6736" w:rsidRDefault="00FD6736" w:rsidP="00863FE7">
            <w:pPr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2AD3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Non-adjust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E008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2.67(2.22,3.2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64A8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2.23(1.85,2.6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3B07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1.25(1.02,1.5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45A5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Reference</w:t>
            </w:r>
          </w:p>
        </w:tc>
      </w:tr>
      <w:tr w:rsidR="00FD6736" w:rsidRPr="00FD6736" w14:paraId="70FF8562" w14:textId="77777777" w:rsidTr="00863FE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013C7" w14:textId="77777777" w:rsidR="00FD6736" w:rsidRPr="00FD6736" w:rsidRDefault="00FD6736" w:rsidP="00863FE7">
            <w:pPr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3ABEF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Adjus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7C637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1.58(1.22,2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C1660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1.28(0.99,1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35E62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1.08(0.82,1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892AB" w14:textId="77777777" w:rsidR="00FD6736" w:rsidRPr="00FD6736" w:rsidRDefault="00FD6736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FD6736">
              <w:rPr>
                <w:rFonts w:eastAsia="DengXian"/>
                <w:color w:val="000000" w:themeColor="text1"/>
              </w:rPr>
              <w:t>Reference</w:t>
            </w:r>
          </w:p>
        </w:tc>
      </w:tr>
    </w:tbl>
    <w:p w14:paraId="15ACE396" w14:textId="77777777" w:rsidR="001F465F" w:rsidRPr="00FD6736" w:rsidRDefault="00FD6736">
      <w:pPr>
        <w:rPr>
          <w:color w:val="000000" w:themeColor="text1"/>
        </w:rPr>
      </w:pPr>
      <w:r w:rsidRPr="00FD6736">
        <w:rPr>
          <w:color w:val="000000" w:themeColor="text1"/>
        </w:rPr>
        <w:t xml:space="preserve">Adjusted model: adjusted for age, sex, race, education level, marital status, history of hypertension, diabetes, coronary heart disease, heart failure, chronic obstructive pulmonary disease, smoking status, current alcoholic use, </w:t>
      </w:r>
      <w:r w:rsidRPr="00FD6736">
        <w:rPr>
          <w:rFonts w:hint="eastAsia"/>
          <w:color w:val="000000" w:themeColor="text1"/>
        </w:rPr>
        <w:t xml:space="preserve">physical activity, </w:t>
      </w:r>
      <w:r w:rsidRPr="00FD6736">
        <w:rPr>
          <w:color w:val="000000" w:themeColor="text1"/>
        </w:rPr>
        <w:t>body mass index, fasting serum glucose, total cholesterol, high-density lipoprotein cholesterol, triglycerides and low-density lipoprotein cholesterol.</w:t>
      </w:r>
      <w:r w:rsidRPr="00FD6736">
        <w:rPr>
          <w:rFonts w:hint="eastAsia"/>
          <w:color w:val="000000" w:themeColor="text1"/>
        </w:rPr>
        <w:t xml:space="preserve"> FEV1=forced expiratory volume in one second; </w:t>
      </w:r>
      <w:r w:rsidRPr="00FD6736">
        <w:rPr>
          <w:color w:val="000000" w:themeColor="text1"/>
        </w:rPr>
        <w:t>FVC=forced vital capacity.</w:t>
      </w:r>
    </w:p>
    <w:sectPr w:rsidR="001F465F" w:rsidRPr="00FD6736" w:rsidSect="00FD6736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736"/>
    <w:rsid w:val="000253FB"/>
    <w:rsid w:val="00052DDC"/>
    <w:rsid w:val="00057157"/>
    <w:rsid w:val="0009606B"/>
    <w:rsid w:val="000F3304"/>
    <w:rsid w:val="0010475B"/>
    <w:rsid w:val="00127882"/>
    <w:rsid w:val="00130E7A"/>
    <w:rsid w:val="00164E46"/>
    <w:rsid w:val="0017238C"/>
    <w:rsid w:val="001C3AB8"/>
    <w:rsid w:val="001E1B41"/>
    <w:rsid w:val="001F465F"/>
    <w:rsid w:val="00237A07"/>
    <w:rsid w:val="00283A00"/>
    <w:rsid w:val="002C3D69"/>
    <w:rsid w:val="002F03D2"/>
    <w:rsid w:val="003A337C"/>
    <w:rsid w:val="003B58FE"/>
    <w:rsid w:val="003D330A"/>
    <w:rsid w:val="003D43F5"/>
    <w:rsid w:val="00433FB9"/>
    <w:rsid w:val="004436C4"/>
    <w:rsid w:val="004A2457"/>
    <w:rsid w:val="004E68D2"/>
    <w:rsid w:val="0052097B"/>
    <w:rsid w:val="00541CD9"/>
    <w:rsid w:val="00551DFE"/>
    <w:rsid w:val="0059559B"/>
    <w:rsid w:val="00602269"/>
    <w:rsid w:val="006206D7"/>
    <w:rsid w:val="006821E0"/>
    <w:rsid w:val="006D78D4"/>
    <w:rsid w:val="00727F78"/>
    <w:rsid w:val="007465B0"/>
    <w:rsid w:val="007B232C"/>
    <w:rsid w:val="00800134"/>
    <w:rsid w:val="00826403"/>
    <w:rsid w:val="008C17B9"/>
    <w:rsid w:val="008D1ED8"/>
    <w:rsid w:val="008D4D41"/>
    <w:rsid w:val="008D69BE"/>
    <w:rsid w:val="00997E4E"/>
    <w:rsid w:val="009C6D44"/>
    <w:rsid w:val="00A06ED1"/>
    <w:rsid w:val="00A30796"/>
    <w:rsid w:val="00A36C3A"/>
    <w:rsid w:val="00A45DBA"/>
    <w:rsid w:val="00A56AF4"/>
    <w:rsid w:val="00A6441B"/>
    <w:rsid w:val="00A73E50"/>
    <w:rsid w:val="00AB6287"/>
    <w:rsid w:val="00AD5111"/>
    <w:rsid w:val="00AE6507"/>
    <w:rsid w:val="00B262DF"/>
    <w:rsid w:val="00B3615B"/>
    <w:rsid w:val="00B734FE"/>
    <w:rsid w:val="00B8379E"/>
    <w:rsid w:val="00BA2C43"/>
    <w:rsid w:val="00BA5246"/>
    <w:rsid w:val="00BD37C0"/>
    <w:rsid w:val="00C01A5C"/>
    <w:rsid w:val="00CC6AE4"/>
    <w:rsid w:val="00D80EA9"/>
    <w:rsid w:val="00DA07EE"/>
    <w:rsid w:val="00DB3018"/>
    <w:rsid w:val="00E9664C"/>
    <w:rsid w:val="00F00B7D"/>
    <w:rsid w:val="00F178C9"/>
    <w:rsid w:val="00F76A4A"/>
    <w:rsid w:val="00FC199E"/>
    <w:rsid w:val="00FD6736"/>
    <w:rsid w:val="00FF7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120E2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D6736"/>
    <w:rPr>
      <w:rFonts w:ascii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0</Words>
  <Characters>1712</Characters>
  <Application>Microsoft Macintosh Word</Application>
  <DocSecurity>0</DocSecurity>
  <Lines>14</Lines>
  <Paragraphs>4</Paragraphs>
  <ScaleCrop>false</ScaleCrop>
  <LinksUpToDate>false</LinksUpToDate>
  <CharactersWithSpaces>2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ling luo</dc:creator>
  <cp:keywords/>
  <dc:description/>
  <cp:lastModifiedBy>dongling luo</cp:lastModifiedBy>
  <cp:revision>1</cp:revision>
  <dcterms:created xsi:type="dcterms:W3CDTF">2021-05-31T10:25:00Z</dcterms:created>
  <dcterms:modified xsi:type="dcterms:W3CDTF">2021-05-31T10:33:00Z</dcterms:modified>
</cp:coreProperties>
</file>